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List of genes and primers used for qRT-PCR analys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tbl>
      <w:tblPr>
        <w:tblW w:w="823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559"/>
        <w:gridCol w:w="5245"/>
      </w:tblGrid>
      <w:tr>
        <w:trPr>
          <w:trHeight w:val="255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 locus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imer Sequence (5' to 3')</w:t>
            </w:r>
          </w:p>
        </w:tc>
      </w:tr>
      <w:tr>
        <w:trPr>
          <w:trHeight w:val="255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RF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4G1749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CATGCTCAGAAACTCCGTCAAA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 – ACGGTGGTTGAGAAAGTGCTAAAG</w:t>
            </w:r>
          </w:p>
        </w:tc>
      </w:tr>
      <w:tr>
        <w:trPr>
          <w:trHeight w:val="255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RF1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5G6160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TCCCCTGTAGTGCCTCTCTTCTTC</w:t>
              <w:br/>
              <w:t>F - TAACCAGCGTAAACCGCCCTTACC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YB7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1G5616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CTGCTTTTGTGCTTTGGTCATG</w:t>
              <w:br/>
              <w:t>F - CAACGAGATCAAAAACGTGTGG</w:t>
            </w:r>
          </w:p>
        </w:tc>
      </w:tr>
      <w:tr>
        <w:trPr>
          <w:trHeight w:val="255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WRKY7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3G5640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ACACGTCTCCGATCTCTTTTTTCT</w:t>
              <w:br/>
              <w:t>F 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TTTGAAGATTCCGGCGATAGTC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ECTIN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3G1535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GACCAAACTTTTCTTTTTCCGACTAA</w:t>
              <w:br/>
              <w:t>F - ATGGAAAGTCAGAAAACAACCTCATATT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ECTIN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T3G16530  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AATTCGATAGCCAAGATGTGGTTC</w:t>
              <w:br/>
              <w:t>F - GCCTTCATCATAACCCCGGAA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ER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4G3752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TTTATTGACATCGTCGGTC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 - CGTCGTTAATCTTGCGGGTG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IA1 / NR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1G7776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ATCTCTGCGTGACCAGGTGTT</w:t>
              <w:br/>
              <w:t>F - CAAATTCCGAAGCTTGGTGG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EN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4G357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GTCGTTGCTTTCCTCCAT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 – AACATGTGGATCTTTCAAGTGCC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RT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T4G19690 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AAGAGCCGCGATTAAACACTTG</w:t>
              <w:br/>
              <w:t>F - GCTCATTTACATGGCATCGTG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PR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1G7669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CATCAGTTCTGTCATTCACTTTGTCC</w:t>
              <w:br/>
              <w:t>F - ATGCTATGGAAGCTGGTTTTGATG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PR1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2G1461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TGTAATTCCCCGGAGG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 - GTGGCGTGACTCGGTTCG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ZAT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T1G27730 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CCATCGAGAATTCAGGGAT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 - GTGTCCAACTCCGAAGGTGC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DF1.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5G4442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 CGCAAACCCCTGACCA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 - TTTGCTGCTTTCGACGCAC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t3g0772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3G0772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CTCGTGATCCAGCTGCAAAC</w:t>
              <w:br/>
              <w:t>F – ACGCTGGAATGGAGGAAATG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FRD1 / FRO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T1G01580 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GCAAATGGTCAACTAAGCTTCACC</w:t>
              <w:br/>
              <w:t>F - TGCCTTAAGAAATCGGCGG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PT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4G163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TAGAGTAAGCATCACCACCACCG</w:t>
              <w:br/>
              <w:t>F - GAGTTTTAGCCTCAATCCTGGTCC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YC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1G3264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AGCAACGTTTACAAGCTTTGATTG</w:t>
              <w:br/>
              <w:t>F - TCATACGACGGTTGCCAGAA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YB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3G2325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CCAGCCACTTCTAGGTCATTCG</w:t>
              <w:br/>
              <w:t>F - CCTGATTGTGTTTCCAAGAAGATTG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WRKY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2G3025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- CCTGATTGTGTTTCCAAGAAGATTG</w:t>
              <w:br/>
              <w:t>F - CAGGCTTAGGATGATTATGACCACC</w:t>
            </w:r>
          </w:p>
        </w:tc>
      </w:tr>
      <w:tr>
        <w:trPr>
          <w:trHeight w:val="510" w:hRule="atLeast"/>
        </w:trPr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AT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1G2063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 - CGAGTTGCTAGTTTCTGTCCCAG</w:t>
              <w:br/>
              <w:t>F - CGTGAAGCGTTTTGTTGAA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b/>
      <w:bCs/>
      <w:sz w:val="24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" w:hAnsi="Calibri" w:eastAsia="SimSun;宋体" w:cs="Times New Roman"/>
      <w:b/>
      <w:bCs/>
      <w:sz w:val="24"/>
      <w:szCs w:val="2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07:55:00Z</dcterms:created>
  <dc:creator>pppschen</dc:creator>
  <dc:description/>
  <dc:language>en-US</dc:language>
  <cp:lastModifiedBy>pppschen</cp:lastModifiedBy>
  <dcterms:modified xsi:type="dcterms:W3CDTF">2013-03-13T07:5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